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0132" w:rsidRDefault="001A562A" w:rsidP="005B1C28">
      <w:pPr>
        <w:jc w:val="center"/>
        <w:rPr>
          <w:rFonts w:ascii="Times New Roman" w:hAnsi="Times New Roman" w:cs="Times New Roman"/>
        </w:rPr>
      </w:pPr>
      <w:r w:rsidRPr="005B1C28">
        <w:rPr>
          <w:rFonts w:ascii="Times New Roman" w:hAnsi="Times New Roman" w:cs="Times New Roman"/>
        </w:rPr>
        <w:t>Top 20 of KEGG pathway analysis based on 80 overlapping genes</w:t>
      </w:r>
    </w:p>
    <w:p w:rsidR="005B1C28" w:rsidRPr="005B1C28" w:rsidRDefault="005B1C28" w:rsidP="005B1C28">
      <w:pPr>
        <w:jc w:val="center"/>
        <w:rPr>
          <w:rFonts w:ascii="Times New Roman" w:hAnsi="Times New Roman" w:cs="Times New Roman" w:hint="eastAsia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481"/>
        <w:gridCol w:w="940"/>
        <w:gridCol w:w="1409"/>
        <w:gridCol w:w="709"/>
        <w:gridCol w:w="709"/>
        <w:gridCol w:w="4042"/>
      </w:tblGrid>
      <w:tr w:rsidR="00E23E7F" w:rsidRPr="00E23E7F" w:rsidTr="005B1C28">
        <w:tc>
          <w:tcPr>
            <w:tcW w:w="481" w:type="dxa"/>
          </w:tcPr>
          <w:p w:rsidR="001A562A" w:rsidRPr="00E23E7F" w:rsidRDefault="001A5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940" w:type="dxa"/>
          </w:tcPr>
          <w:p w:rsidR="001A562A" w:rsidRPr="00E23E7F" w:rsidRDefault="001A5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Pathway ID</w:t>
            </w:r>
          </w:p>
        </w:tc>
        <w:tc>
          <w:tcPr>
            <w:tcW w:w="1409" w:type="dxa"/>
          </w:tcPr>
          <w:p w:rsidR="001A562A" w:rsidRPr="00E23E7F" w:rsidRDefault="001A5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Pathway Name</w:t>
            </w:r>
          </w:p>
        </w:tc>
        <w:tc>
          <w:tcPr>
            <w:tcW w:w="709" w:type="dxa"/>
          </w:tcPr>
          <w:p w:rsidR="001A562A" w:rsidRPr="00E23E7F" w:rsidRDefault="001A5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709" w:type="dxa"/>
          </w:tcPr>
          <w:p w:rsidR="001A562A" w:rsidRPr="00E23E7F" w:rsidRDefault="001A5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 xml:space="preserve">Count </w:t>
            </w:r>
          </w:p>
        </w:tc>
        <w:tc>
          <w:tcPr>
            <w:tcW w:w="4042" w:type="dxa"/>
          </w:tcPr>
          <w:p w:rsidR="001A562A" w:rsidRPr="00E23E7F" w:rsidRDefault="001A5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Gene Name</w:t>
            </w:r>
          </w:p>
        </w:tc>
      </w:tr>
      <w:tr w:rsidR="00E23E7F" w:rsidRPr="00E23E7F" w:rsidTr="005B1C28">
        <w:tc>
          <w:tcPr>
            <w:tcW w:w="481" w:type="dxa"/>
          </w:tcPr>
          <w:p w:rsidR="001A562A" w:rsidRPr="00E23E7F" w:rsidRDefault="001A5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0" w:type="dxa"/>
          </w:tcPr>
          <w:p w:rsidR="001A562A" w:rsidRPr="00E23E7F" w:rsidRDefault="001A5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hsa05200</w:t>
            </w:r>
          </w:p>
        </w:tc>
        <w:tc>
          <w:tcPr>
            <w:tcW w:w="1409" w:type="dxa"/>
          </w:tcPr>
          <w:p w:rsidR="001A562A" w:rsidRPr="00E23E7F" w:rsidRDefault="001A5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Pathways in cancer</w:t>
            </w:r>
          </w:p>
        </w:tc>
        <w:tc>
          <w:tcPr>
            <w:tcW w:w="709" w:type="dxa"/>
          </w:tcPr>
          <w:p w:rsidR="001A562A" w:rsidRPr="00E23E7F" w:rsidRDefault="001A562A" w:rsidP="001A562A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4E-62</w:t>
            </w:r>
          </w:p>
          <w:p w:rsidR="001A562A" w:rsidRPr="00E23E7F" w:rsidRDefault="001A5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1A562A" w:rsidRPr="00E23E7F" w:rsidRDefault="001A5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042" w:type="dxa"/>
          </w:tcPr>
          <w:p w:rsidR="005B1C28" w:rsidRDefault="002704BC" w:rsidP="002704BC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KT1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ASLG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AX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CND1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CL2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CL2L1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</w:p>
          <w:p w:rsidR="005B1C28" w:rsidRDefault="002704BC" w:rsidP="002704BC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SP3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SP8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DKN1A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DKN2A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TNNB1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</w:p>
          <w:p w:rsidR="005B1C28" w:rsidRDefault="002704BC" w:rsidP="002704BC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GF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GFR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BB2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SR1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SR2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N1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STM1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</w:p>
          <w:p w:rsidR="005B1C28" w:rsidRDefault="002704BC" w:rsidP="002704BC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STP1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F1A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MOX1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FNG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GF2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L2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L4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L6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</w:p>
          <w:p w:rsidR="005B1C28" w:rsidRDefault="002704BC" w:rsidP="002704BC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XCL8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JUN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DM2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MP1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MP2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MP9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YC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</w:p>
          <w:p w:rsidR="005B1C28" w:rsidRDefault="002704BC" w:rsidP="002704BC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FE2L2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S2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PARG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PK1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PK3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</w:p>
          <w:p w:rsidR="005B1C28" w:rsidRDefault="002704BC" w:rsidP="00184AB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PK8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TEN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TGS2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F1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B1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LA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AT1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</w:p>
          <w:p w:rsidR="001A562A" w:rsidRPr="00E23E7F" w:rsidRDefault="002704BC" w:rsidP="00184AB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AT3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GFB1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P53</w:t>
            </w:r>
            <w:r w:rsidR="00184AB9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EGFA</w:t>
            </w:r>
          </w:p>
        </w:tc>
        <w:bookmarkStart w:id="0" w:name="_GoBack"/>
        <w:bookmarkEnd w:id="0"/>
      </w:tr>
      <w:tr w:rsidR="00E23E7F" w:rsidRPr="00E23E7F" w:rsidTr="005B1C28">
        <w:tc>
          <w:tcPr>
            <w:tcW w:w="481" w:type="dxa"/>
          </w:tcPr>
          <w:p w:rsidR="001A562A" w:rsidRPr="00E23E7F" w:rsidRDefault="00184A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40" w:type="dxa"/>
          </w:tcPr>
          <w:p w:rsidR="001A562A" w:rsidRPr="00E23E7F" w:rsidRDefault="00184A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ko04933</w:t>
            </w:r>
          </w:p>
        </w:tc>
        <w:tc>
          <w:tcPr>
            <w:tcW w:w="1409" w:type="dxa"/>
          </w:tcPr>
          <w:p w:rsidR="001A562A" w:rsidRPr="00E23E7F" w:rsidRDefault="00184A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AGE-RAGE signaling pathway in diabetic complications</w:t>
            </w:r>
          </w:p>
        </w:tc>
        <w:tc>
          <w:tcPr>
            <w:tcW w:w="709" w:type="dxa"/>
          </w:tcPr>
          <w:p w:rsidR="00184AB9" w:rsidRPr="00E23E7F" w:rsidRDefault="00184AB9" w:rsidP="00184AB9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8E-47</w:t>
            </w:r>
          </w:p>
          <w:p w:rsidR="001A562A" w:rsidRPr="00E23E7F" w:rsidRDefault="001A5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1A562A" w:rsidRPr="00E23E7F" w:rsidRDefault="00184A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042" w:type="dxa"/>
          </w:tcPr>
          <w:p w:rsidR="005B1C28" w:rsidRDefault="00184AB9" w:rsidP="00184AB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KT1</w:t>
            </w:r>
            <w:r w:rsidR="00860155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AX</w:t>
            </w:r>
            <w:r w:rsidR="00860155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CND1</w:t>
            </w:r>
            <w:r w:rsidR="00860155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CL2</w:t>
            </w:r>
            <w:r w:rsidR="00860155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SP3</w:t>
            </w:r>
            <w:r w:rsidR="00860155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3</w:t>
            </w:r>
            <w:r w:rsidR="00860155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N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</w:p>
          <w:p w:rsidR="005B1C28" w:rsidRDefault="00184AB9" w:rsidP="00184AB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CAM1</w:t>
            </w:r>
            <w:r w:rsidR="00860155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L1A</w:t>
            </w:r>
            <w:r w:rsidR="00860155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L1B</w:t>
            </w:r>
            <w:r w:rsidR="00860155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L6</w:t>
            </w:r>
            <w:r w:rsidR="00860155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XCL8</w:t>
            </w:r>
            <w:r w:rsidR="00860155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JUN</w:t>
            </w:r>
            <w:r w:rsidR="00860155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MP2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S3</w:t>
            </w:r>
            <w:r w:rsidR="00860155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ERPINE1</w:t>
            </w:r>
            <w:r w:rsidR="00860155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PK1</w:t>
            </w:r>
            <w:r w:rsidR="00860155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PK3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PK8</w:t>
            </w:r>
            <w:r w:rsidR="00860155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LA</w:t>
            </w:r>
            <w:r w:rsidR="00860155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</w:p>
          <w:p w:rsidR="001A562A" w:rsidRPr="005B1C28" w:rsidRDefault="00184AB9" w:rsidP="005B1C28">
            <w:pP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CL2</w:t>
            </w:r>
            <w:r w:rsidR="00860155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AT1</w:t>
            </w:r>
            <w:r w:rsidR="00860155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AT3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GFB1</w:t>
            </w:r>
            <w:r w:rsidR="00860155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HBD</w:t>
            </w:r>
            <w:r w:rsidR="00860155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NF</w:t>
            </w:r>
            <w:r w:rsidR="00860155"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EGFA</w:t>
            </w:r>
          </w:p>
        </w:tc>
      </w:tr>
      <w:tr w:rsidR="00E23E7F" w:rsidRPr="00E23E7F" w:rsidTr="005B1C28">
        <w:tc>
          <w:tcPr>
            <w:tcW w:w="481" w:type="dxa"/>
          </w:tcPr>
          <w:p w:rsidR="001A562A" w:rsidRPr="00E23E7F" w:rsidRDefault="008601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40" w:type="dxa"/>
          </w:tcPr>
          <w:p w:rsidR="001A562A" w:rsidRPr="00E23E7F" w:rsidRDefault="008601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hsa05205</w:t>
            </w:r>
          </w:p>
        </w:tc>
        <w:tc>
          <w:tcPr>
            <w:tcW w:w="1409" w:type="dxa"/>
          </w:tcPr>
          <w:p w:rsidR="001A562A" w:rsidRPr="00E23E7F" w:rsidRDefault="008601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Proteoglycans in cancer</w:t>
            </w:r>
          </w:p>
        </w:tc>
        <w:tc>
          <w:tcPr>
            <w:tcW w:w="709" w:type="dxa"/>
          </w:tcPr>
          <w:p w:rsidR="00860155" w:rsidRPr="00E23E7F" w:rsidRDefault="00860155" w:rsidP="00860155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80E-41</w:t>
            </w:r>
          </w:p>
          <w:p w:rsidR="001A562A" w:rsidRPr="00E23E7F" w:rsidRDefault="001A5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1A562A" w:rsidRPr="00E23E7F" w:rsidRDefault="008601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042" w:type="dxa"/>
          </w:tcPr>
          <w:p w:rsidR="005B1C28" w:rsidRDefault="00860155" w:rsidP="0086015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KT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ASLG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CND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SP3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V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DKN1A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</w:p>
          <w:p w:rsidR="005B1C28" w:rsidRDefault="00860155" w:rsidP="0086015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TNNB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GFR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BB2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BB3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SR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N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</w:p>
          <w:p w:rsidR="005B1C28" w:rsidRDefault="00860155" w:rsidP="0086015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F1A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GF2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L6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DR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DM2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MP2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MP9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</w:p>
          <w:p w:rsidR="005B1C28" w:rsidRDefault="00860155" w:rsidP="005B1C2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YC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LAU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PK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PK3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F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AT3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</w:p>
          <w:p w:rsidR="001A562A" w:rsidRPr="005B1C28" w:rsidRDefault="00860155" w:rsidP="005B1C28">
            <w:pP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GFB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NF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P53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EGFA</w:t>
            </w:r>
          </w:p>
        </w:tc>
      </w:tr>
      <w:tr w:rsidR="00E23E7F" w:rsidRPr="00E23E7F" w:rsidTr="005B1C28">
        <w:tc>
          <w:tcPr>
            <w:tcW w:w="481" w:type="dxa"/>
          </w:tcPr>
          <w:p w:rsidR="001A562A" w:rsidRPr="00E23E7F" w:rsidRDefault="008601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40" w:type="dxa"/>
          </w:tcPr>
          <w:p w:rsidR="001A562A" w:rsidRPr="00E23E7F" w:rsidRDefault="008601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ko05418</w:t>
            </w:r>
          </w:p>
        </w:tc>
        <w:tc>
          <w:tcPr>
            <w:tcW w:w="1409" w:type="dxa"/>
          </w:tcPr>
          <w:p w:rsidR="001A562A" w:rsidRPr="00E23E7F" w:rsidRDefault="008601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Fluid shear stress and atherosclerosis</w:t>
            </w:r>
          </w:p>
        </w:tc>
        <w:tc>
          <w:tcPr>
            <w:tcW w:w="709" w:type="dxa"/>
          </w:tcPr>
          <w:p w:rsidR="00860155" w:rsidRPr="00E23E7F" w:rsidRDefault="00860155" w:rsidP="00860155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7E-40</w:t>
            </w:r>
          </w:p>
          <w:p w:rsidR="001A562A" w:rsidRPr="00E23E7F" w:rsidRDefault="001A5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1A562A" w:rsidRPr="00E23E7F" w:rsidRDefault="008601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4042" w:type="dxa"/>
          </w:tcPr>
          <w:p w:rsidR="005B1C28" w:rsidRDefault="00860155" w:rsidP="0086015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KT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CL2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MPR2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V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TNNB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STM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</w:p>
          <w:p w:rsidR="005B1C28" w:rsidRDefault="00860155" w:rsidP="0086015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STP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MOX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CAM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FNG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L1A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L1B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JUN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</w:p>
          <w:p w:rsidR="005B1C28" w:rsidRDefault="00860155" w:rsidP="0086015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DR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MP2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MP9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FE2L2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S3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LAT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</w:p>
          <w:p w:rsidR="001A562A" w:rsidRPr="005B1C28" w:rsidRDefault="00860155" w:rsidP="005B1C28">
            <w:pP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PK8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LA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CL2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HBD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NF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P53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EGFA</w:t>
            </w:r>
          </w:p>
        </w:tc>
      </w:tr>
      <w:tr w:rsidR="00E23E7F" w:rsidRPr="00E23E7F" w:rsidTr="005B1C28">
        <w:tc>
          <w:tcPr>
            <w:tcW w:w="481" w:type="dxa"/>
          </w:tcPr>
          <w:p w:rsidR="001A562A" w:rsidRPr="00E23E7F" w:rsidRDefault="008601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40" w:type="dxa"/>
          </w:tcPr>
          <w:p w:rsidR="001A562A" w:rsidRPr="00E23E7F" w:rsidRDefault="008601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hsa05160</w:t>
            </w:r>
          </w:p>
        </w:tc>
        <w:tc>
          <w:tcPr>
            <w:tcW w:w="1409" w:type="dxa"/>
          </w:tcPr>
          <w:p w:rsidR="001A562A" w:rsidRPr="00E23E7F" w:rsidRDefault="008601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Hepatitis C</w:t>
            </w:r>
          </w:p>
        </w:tc>
        <w:tc>
          <w:tcPr>
            <w:tcW w:w="709" w:type="dxa"/>
          </w:tcPr>
          <w:p w:rsidR="00860155" w:rsidRPr="00E23E7F" w:rsidRDefault="00860155" w:rsidP="00860155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5E-36</w:t>
            </w:r>
          </w:p>
          <w:p w:rsidR="001A562A" w:rsidRPr="00E23E7F" w:rsidRDefault="001A5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1A562A" w:rsidRPr="00E23E7F" w:rsidRDefault="008601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042" w:type="dxa"/>
          </w:tcPr>
          <w:p w:rsidR="00860155" w:rsidRPr="00E23E7F" w:rsidRDefault="00860155" w:rsidP="0086015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KT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ASLG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AX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CND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SP3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SP8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</w:p>
          <w:p w:rsidR="005B1C28" w:rsidRDefault="00860155" w:rsidP="0086015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DKN1A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TNNB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GF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GFR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FNG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XCL8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</w:p>
          <w:p w:rsidR="005B1C28" w:rsidRDefault="00860155" w:rsidP="0086015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XCL10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RF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YC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PK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PK3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PK8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</w:p>
          <w:p w:rsidR="001A562A" w:rsidRPr="005B1C28" w:rsidRDefault="00860155" w:rsidP="005B1C28">
            <w:pP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F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B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LA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AT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AT3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NF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P53</w:t>
            </w:r>
          </w:p>
        </w:tc>
      </w:tr>
      <w:tr w:rsidR="00E23E7F" w:rsidRPr="00E23E7F" w:rsidTr="005B1C28">
        <w:tc>
          <w:tcPr>
            <w:tcW w:w="481" w:type="dxa"/>
          </w:tcPr>
          <w:p w:rsidR="001A562A" w:rsidRPr="00E23E7F" w:rsidRDefault="008601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40" w:type="dxa"/>
          </w:tcPr>
          <w:p w:rsidR="001A562A" w:rsidRPr="00E23E7F" w:rsidRDefault="008601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hsa04151</w:t>
            </w:r>
          </w:p>
        </w:tc>
        <w:tc>
          <w:tcPr>
            <w:tcW w:w="1409" w:type="dxa"/>
          </w:tcPr>
          <w:p w:rsidR="001A562A" w:rsidRPr="00E23E7F" w:rsidRDefault="008601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PI3K-Akt signaling pathway</w:t>
            </w:r>
          </w:p>
        </w:tc>
        <w:tc>
          <w:tcPr>
            <w:tcW w:w="709" w:type="dxa"/>
          </w:tcPr>
          <w:p w:rsidR="00860155" w:rsidRPr="00E23E7F" w:rsidRDefault="00860155" w:rsidP="00860155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0E-30</w:t>
            </w:r>
          </w:p>
          <w:p w:rsidR="001A562A" w:rsidRPr="00E23E7F" w:rsidRDefault="001A5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1A562A" w:rsidRPr="00E23E7F" w:rsidRDefault="008601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042" w:type="dxa"/>
          </w:tcPr>
          <w:p w:rsidR="005B1C28" w:rsidRDefault="00860155" w:rsidP="0086015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KT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ASLG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CND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CL2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CL2L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DKN1A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</w:p>
          <w:p w:rsidR="001A562A" w:rsidRPr="00E23E7F" w:rsidRDefault="00860155" w:rsidP="005B1C28">
            <w:pP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GF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GFR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BB2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BB3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N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GF2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L2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L4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L6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DR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DM2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YC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S3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PK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PK3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TEN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F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LA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P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P53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EGFA</w:t>
            </w:r>
          </w:p>
        </w:tc>
      </w:tr>
      <w:tr w:rsidR="00E23E7F" w:rsidRPr="00E23E7F" w:rsidTr="005B1C28">
        <w:tc>
          <w:tcPr>
            <w:tcW w:w="481" w:type="dxa"/>
          </w:tcPr>
          <w:p w:rsidR="001A562A" w:rsidRPr="00E23E7F" w:rsidRDefault="008601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40" w:type="dxa"/>
          </w:tcPr>
          <w:p w:rsidR="001A562A" w:rsidRPr="00E23E7F" w:rsidRDefault="008601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hsa05210</w:t>
            </w:r>
          </w:p>
        </w:tc>
        <w:tc>
          <w:tcPr>
            <w:tcW w:w="1409" w:type="dxa"/>
          </w:tcPr>
          <w:p w:rsidR="001A562A" w:rsidRPr="00E23E7F" w:rsidRDefault="008601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Colorectal cancer</w:t>
            </w:r>
          </w:p>
        </w:tc>
        <w:tc>
          <w:tcPr>
            <w:tcW w:w="709" w:type="dxa"/>
          </w:tcPr>
          <w:p w:rsidR="001A562A" w:rsidRPr="005B1C28" w:rsidRDefault="00860155" w:rsidP="005B1C28">
            <w:pPr>
              <w:jc w:val="both"/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2E-26</w:t>
            </w:r>
          </w:p>
        </w:tc>
        <w:tc>
          <w:tcPr>
            <w:tcW w:w="709" w:type="dxa"/>
          </w:tcPr>
          <w:p w:rsidR="001A562A" w:rsidRPr="00E23E7F" w:rsidRDefault="00B80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042" w:type="dxa"/>
          </w:tcPr>
          <w:p w:rsidR="005B1C28" w:rsidRDefault="00B801FE" w:rsidP="00B801F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KT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AX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CND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CL2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SP3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DKN1A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</w:p>
          <w:p w:rsidR="001A562A" w:rsidRPr="005B1C28" w:rsidRDefault="00B801FE">
            <w:pP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TNNB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GF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GFR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JUN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YC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PK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PK3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PK8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F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GFB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P53</w:t>
            </w:r>
          </w:p>
        </w:tc>
      </w:tr>
      <w:tr w:rsidR="00E23E7F" w:rsidRPr="00E23E7F" w:rsidTr="005B1C28">
        <w:tc>
          <w:tcPr>
            <w:tcW w:w="481" w:type="dxa"/>
          </w:tcPr>
          <w:p w:rsidR="001A562A" w:rsidRPr="00E23E7F" w:rsidRDefault="00B80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40" w:type="dxa"/>
          </w:tcPr>
          <w:p w:rsidR="001A562A" w:rsidRPr="00E23E7F" w:rsidRDefault="00B80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hsa05169</w:t>
            </w:r>
          </w:p>
        </w:tc>
        <w:tc>
          <w:tcPr>
            <w:tcW w:w="1409" w:type="dxa"/>
          </w:tcPr>
          <w:p w:rsidR="001A562A" w:rsidRPr="00E23E7F" w:rsidRDefault="00B80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Epstein-Barr virus infection</w:t>
            </w:r>
          </w:p>
        </w:tc>
        <w:tc>
          <w:tcPr>
            <w:tcW w:w="709" w:type="dxa"/>
          </w:tcPr>
          <w:p w:rsidR="00B801FE" w:rsidRPr="00E23E7F" w:rsidRDefault="00B801FE" w:rsidP="00B801FE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2E-25</w:t>
            </w:r>
          </w:p>
          <w:p w:rsidR="001A562A" w:rsidRPr="00E23E7F" w:rsidRDefault="001A5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1A562A" w:rsidRPr="00E23E7F" w:rsidRDefault="00B80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042" w:type="dxa"/>
          </w:tcPr>
          <w:p w:rsidR="005B1C28" w:rsidRDefault="00B801FE" w:rsidP="00B801F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KT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AX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CND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CL2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SP3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SP8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</w:p>
          <w:p w:rsidR="005B1C28" w:rsidRDefault="00B801FE" w:rsidP="00B801F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DKN1A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CAM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FNG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L6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L10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XCL10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JUN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</w:p>
          <w:p w:rsidR="001A562A" w:rsidRPr="00E23E7F" w:rsidRDefault="00B801FE" w:rsidP="005B1C28">
            <w:pP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DM2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YC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PK8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B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LA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AT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AT3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NF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P53</w:t>
            </w:r>
          </w:p>
        </w:tc>
      </w:tr>
      <w:tr w:rsidR="00E23E7F" w:rsidRPr="00E23E7F" w:rsidTr="005B1C28">
        <w:tc>
          <w:tcPr>
            <w:tcW w:w="481" w:type="dxa"/>
          </w:tcPr>
          <w:p w:rsidR="001A562A" w:rsidRPr="00E23E7F" w:rsidRDefault="00B80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40" w:type="dxa"/>
          </w:tcPr>
          <w:p w:rsidR="001A562A" w:rsidRPr="00E23E7F" w:rsidRDefault="00B80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hsa05222</w:t>
            </w:r>
          </w:p>
        </w:tc>
        <w:tc>
          <w:tcPr>
            <w:tcW w:w="1409" w:type="dxa"/>
          </w:tcPr>
          <w:p w:rsidR="001A562A" w:rsidRPr="00E23E7F" w:rsidRDefault="00B801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Small cell lung cancer</w:t>
            </w:r>
          </w:p>
        </w:tc>
        <w:tc>
          <w:tcPr>
            <w:tcW w:w="709" w:type="dxa"/>
          </w:tcPr>
          <w:p w:rsidR="001A562A" w:rsidRPr="005B1C28" w:rsidRDefault="00772487" w:rsidP="005B1C28">
            <w:pPr>
              <w:jc w:val="both"/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9E-22</w:t>
            </w:r>
          </w:p>
        </w:tc>
        <w:tc>
          <w:tcPr>
            <w:tcW w:w="709" w:type="dxa"/>
          </w:tcPr>
          <w:p w:rsidR="001A562A" w:rsidRPr="00E23E7F" w:rsidRDefault="007724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042" w:type="dxa"/>
          </w:tcPr>
          <w:p w:rsidR="005B1C28" w:rsidRDefault="007724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AKT1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BAX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CCND1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BCL2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BCL2L1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CASP3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5B1C28" w:rsidRDefault="007724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CDKN1A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FN1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MYC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NOS2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PTEN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PTGS2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RB1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1A562A" w:rsidRPr="00E23E7F" w:rsidRDefault="007724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RELA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TP53</w:t>
            </w:r>
          </w:p>
        </w:tc>
      </w:tr>
      <w:tr w:rsidR="00E23E7F" w:rsidRPr="00E23E7F" w:rsidTr="005B1C28">
        <w:tc>
          <w:tcPr>
            <w:tcW w:w="481" w:type="dxa"/>
          </w:tcPr>
          <w:p w:rsidR="001A562A" w:rsidRPr="00E23E7F" w:rsidRDefault="007724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0</w:t>
            </w:r>
          </w:p>
        </w:tc>
        <w:tc>
          <w:tcPr>
            <w:tcW w:w="940" w:type="dxa"/>
          </w:tcPr>
          <w:p w:rsidR="001A562A" w:rsidRPr="00E23E7F" w:rsidRDefault="007724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ko04060</w:t>
            </w:r>
          </w:p>
        </w:tc>
        <w:tc>
          <w:tcPr>
            <w:tcW w:w="1409" w:type="dxa"/>
          </w:tcPr>
          <w:p w:rsidR="001A562A" w:rsidRPr="00E23E7F" w:rsidRDefault="007724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Cytokine-cytokine receptor interaction</w:t>
            </w:r>
          </w:p>
        </w:tc>
        <w:tc>
          <w:tcPr>
            <w:tcW w:w="709" w:type="dxa"/>
          </w:tcPr>
          <w:p w:rsidR="001A562A" w:rsidRPr="005B1C28" w:rsidRDefault="00772487" w:rsidP="005B1C28">
            <w:pPr>
              <w:jc w:val="both"/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2E-21</w:t>
            </w:r>
          </w:p>
        </w:tc>
        <w:tc>
          <w:tcPr>
            <w:tcW w:w="709" w:type="dxa"/>
          </w:tcPr>
          <w:p w:rsidR="001A562A" w:rsidRPr="00E23E7F" w:rsidRDefault="007724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042" w:type="dxa"/>
          </w:tcPr>
          <w:p w:rsidR="00772487" w:rsidRPr="00E23E7F" w:rsidRDefault="007724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  <w:r w:rsidR="00112557"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BMPR2</w:t>
            </w:r>
            <w:r w:rsidR="00112557"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CD40LG</w:t>
            </w:r>
            <w:r w:rsidR="00112557"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EGF</w:t>
            </w:r>
            <w:r w:rsidR="00112557"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  <w:r w:rsidR="00112557"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112557" w:rsidRPr="00E23E7F" w:rsidRDefault="007724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IFNG</w:t>
            </w:r>
            <w:r w:rsidR="00112557"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IL1A</w:t>
            </w:r>
            <w:r w:rsidR="00112557"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IL1B</w:t>
            </w:r>
            <w:r w:rsidR="00112557"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IL2</w:t>
            </w:r>
            <w:r w:rsidR="00112557"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IL4</w:t>
            </w:r>
            <w:r w:rsidR="00112557"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IL6</w:t>
            </w:r>
            <w:r w:rsidR="00112557"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CXCL8</w:t>
            </w:r>
            <w:r w:rsidR="00112557"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IL10</w:t>
            </w:r>
            <w:r w:rsidR="00112557"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1A562A" w:rsidRPr="00E23E7F" w:rsidRDefault="007724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CXCL10</w:t>
            </w:r>
            <w:r w:rsidR="00112557"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KDR</w:t>
            </w:r>
            <w:r w:rsidR="00112557"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CCL2</w:t>
            </w:r>
            <w:r w:rsidR="00112557"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TGFB1</w:t>
            </w:r>
            <w:r w:rsidR="00112557"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TNF</w:t>
            </w:r>
            <w:r w:rsidR="00112557"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VEGFA</w:t>
            </w:r>
          </w:p>
        </w:tc>
      </w:tr>
      <w:tr w:rsidR="00E23E7F" w:rsidRPr="00E23E7F" w:rsidTr="005B1C28">
        <w:tc>
          <w:tcPr>
            <w:tcW w:w="481" w:type="dxa"/>
          </w:tcPr>
          <w:p w:rsidR="001A562A" w:rsidRPr="00E23E7F" w:rsidRDefault="00112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40" w:type="dxa"/>
          </w:tcPr>
          <w:p w:rsidR="001A562A" w:rsidRPr="00E23E7F" w:rsidRDefault="00112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hsa05202</w:t>
            </w:r>
          </w:p>
        </w:tc>
        <w:tc>
          <w:tcPr>
            <w:tcW w:w="1409" w:type="dxa"/>
          </w:tcPr>
          <w:p w:rsidR="001A562A" w:rsidRPr="00E23E7F" w:rsidRDefault="00112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 xml:space="preserve">Transcriptional </w:t>
            </w:r>
            <w:proofErr w:type="spellStart"/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misregulation</w:t>
            </w:r>
            <w:proofErr w:type="spellEnd"/>
            <w:r w:rsidRPr="00E23E7F">
              <w:rPr>
                <w:rFonts w:ascii="Times New Roman" w:hAnsi="Times New Roman" w:cs="Times New Roman"/>
                <w:sz w:val="18"/>
                <w:szCs w:val="18"/>
              </w:rPr>
              <w:t xml:space="preserve"> in cancer</w:t>
            </w:r>
          </w:p>
        </w:tc>
        <w:tc>
          <w:tcPr>
            <w:tcW w:w="709" w:type="dxa"/>
          </w:tcPr>
          <w:p w:rsidR="001A562A" w:rsidRPr="005B1C28" w:rsidRDefault="00112557" w:rsidP="005B1C28">
            <w:pPr>
              <w:jc w:val="both"/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59E-16</w:t>
            </w:r>
          </w:p>
        </w:tc>
        <w:tc>
          <w:tcPr>
            <w:tcW w:w="709" w:type="dxa"/>
          </w:tcPr>
          <w:p w:rsidR="001A562A" w:rsidRPr="00E23E7F" w:rsidRDefault="00112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042" w:type="dxa"/>
          </w:tcPr>
          <w:p w:rsidR="005B1C28" w:rsidRDefault="00112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BAX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BCL2L1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CDKN1A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IL6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CXCL8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MDM2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5B1C28" w:rsidRDefault="00112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MMP9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MPO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MYC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PLAT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PLAU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PPARG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RELA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1A562A" w:rsidRPr="00E23E7F" w:rsidRDefault="00112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TP53</w:t>
            </w:r>
          </w:p>
        </w:tc>
      </w:tr>
      <w:tr w:rsidR="00E23E7F" w:rsidRPr="00E23E7F" w:rsidTr="005B1C28">
        <w:tc>
          <w:tcPr>
            <w:tcW w:w="481" w:type="dxa"/>
          </w:tcPr>
          <w:p w:rsidR="001A562A" w:rsidRPr="00E23E7F" w:rsidRDefault="00112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40" w:type="dxa"/>
          </w:tcPr>
          <w:p w:rsidR="001A562A" w:rsidRPr="00E23E7F" w:rsidRDefault="00112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ko04064</w:t>
            </w:r>
          </w:p>
        </w:tc>
        <w:tc>
          <w:tcPr>
            <w:tcW w:w="1409" w:type="dxa"/>
          </w:tcPr>
          <w:p w:rsidR="001A562A" w:rsidRPr="00E23E7F" w:rsidRDefault="00112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NF-kappa B signaling pathway</w:t>
            </w:r>
          </w:p>
        </w:tc>
        <w:tc>
          <w:tcPr>
            <w:tcW w:w="709" w:type="dxa"/>
          </w:tcPr>
          <w:p w:rsidR="001A562A" w:rsidRPr="005B1C28" w:rsidRDefault="00112557" w:rsidP="005B1C28">
            <w:pPr>
              <w:jc w:val="both"/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0E-13</w:t>
            </w:r>
          </w:p>
        </w:tc>
        <w:tc>
          <w:tcPr>
            <w:tcW w:w="709" w:type="dxa"/>
          </w:tcPr>
          <w:p w:rsidR="001A562A" w:rsidRPr="00E23E7F" w:rsidRDefault="00112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042" w:type="dxa"/>
          </w:tcPr>
          <w:p w:rsidR="00112557" w:rsidRPr="00E23E7F" w:rsidRDefault="00112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BCL2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BCL2L1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CD40LG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ICAM1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1A562A" w:rsidRPr="00E23E7F" w:rsidRDefault="00112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IL1B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CXCL8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PLAU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PTGS2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RELA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TNF</w:t>
            </w:r>
          </w:p>
        </w:tc>
      </w:tr>
      <w:tr w:rsidR="00E23E7F" w:rsidRPr="00E23E7F" w:rsidTr="005B1C28">
        <w:tc>
          <w:tcPr>
            <w:tcW w:w="481" w:type="dxa"/>
          </w:tcPr>
          <w:p w:rsidR="001A562A" w:rsidRPr="00E23E7F" w:rsidRDefault="00112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40" w:type="dxa"/>
          </w:tcPr>
          <w:p w:rsidR="001A562A" w:rsidRPr="00E23E7F" w:rsidRDefault="00112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ko05330</w:t>
            </w:r>
          </w:p>
        </w:tc>
        <w:tc>
          <w:tcPr>
            <w:tcW w:w="1409" w:type="dxa"/>
          </w:tcPr>
          <w:p w:rsidR="001A562A" w:rsidRPr="00E23E7F" w:rsidRDefault="00112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Allograft rejection</w:t>
            </w:r>
          </w:p>
        </w:tc>
        <w:tc>
          <w:tcPr>
            <w:tcW w:w="709" w:type="dxa"/>
          </w:tcPr>
          <w:p w:rsidR="001A562A" w:rsidRPr="005B1C28" w:rsidRDefault="00112557" w:rsidP="005B1C28">
            <w:pPr>
              <w:jc w:val="both"/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1E-11</w:t>
            </w:r>
          </w:p>
        </w:tc>
        <w:tc>
          <w:tcPr>
            <w:tcW w:w="709" w:type="dxa"/>
          </w:tcPr>
          <w:p w:rsidR="001A562A" w:rsidRPr="00E23E7F" w:rsidRDefault="00112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042" w:type="dxa"/>
          </w:tcPr>
          <w:p w:rsidR="001A562A" w:rsidRPr="00E23E7F" w:rsidRDefault="00112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CD40LG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IFNG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IL2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IL4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IL10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TNF</w:t>
            </w:r>
          </w:p>
        </w:tc>
      </w:tr>
      <w:tr w:rsidR="00E23E7F" w:rsidRPr="00E23E7F" w:rsidTr="005B1C28">
        <w:tc>
          <w:tcPr>
            <w:tcW w:w="481" w:type="dxa"/>
          </w:tcPr>
          <w:p w:rsidR="001A562A" w:rsidRPr="00E23E7F" w:rsidRDefault="00112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40" w:type="dxa"/>
          </w:tcPr>
          <w:p w:rsidR="001A562A" w:rsidRPr="00E23E7F" w:rsidRDefault="00112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ko05014</w:t>
            </w:r>
          </w:p>
        </w:tc>
        <w:tc>
          <w:tcPr>
            <w:tcW w:w="1409" w:type="dxa"/>
          </w:tcPr>
          <w:p w:rsidR="001A562A" w:rsidRPr="00E23E7F" w:rsidRDefault="00112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Amyotrophic lateral sclerosis (ALS)</w:t>
            </w:r>
          </w:p>
        </w:tc>
        <w:tc>
          <w:tcPr>
            <w:tcW w:w="709" w:type="dxa"/>
          </w:tcPr>
          <w:p w:rsidR="00112557" w:rsidRPr="00E23E7F" w:rsidRDefault="00112557" w:rsidP="00112557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6E-10</w:t>
            </w:r>
          </w:p>
          <w:p w:rsidR="001A562A" w:rsidRPr="00E23E7F" w:rsidRDefault="001A5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1A562A" w:rsidRPr="00E23E7F" w:rsidRDefault="00112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042" w:type="dxa"/>
          </w:tcPr>
          <w:p w:rsidR="001A562A" w:rsidRPr="00E23E7F" w:rsidRDefault="00112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BAX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BCL2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BCL2L1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CASP3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CAT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TNF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TP53</w:t>
            </w:r>
          </w:p>
        </w:tc>
      </w:tr>
      <w:tr w:rsidR="00E23E7F" w:rsidRPr="00E23E7F" w:rsidTr="005B1C28">
        <w:tc>
          <w:tcPr>
            <w:tcW w:w="481" w:type="dxa"/>
          </w:tcPr>
          <w:p w:rsidR="001A562A" w:rsidRPr="00E23E7F" w:rsidRDefault="00112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40" w:type="dxa"/>
          </w:tcPr>
          <w:p w:rsidR="001A562A" w:rsidRPr="00E23E7F" w:rsidRDefault="00112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hsa05020</w:t>
            </w:r>
          </w:p>
        </w:tc>
        <w:tc>
          <w:tcPr>
            <w:tcW w:w="1409" w:type="dxa"/>
          </w:tcPr>
          <w:p w:rsidR="001A562A" w:rsidRPr="00E23E7F" w:rsidRDefault="00112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Prion disease</w:t>
            </w:r>
          </w:p>
        </w:tc>
        <w:tc>
          <w:tcPr>
            <w:tcW w:w="709" w:type="dxa"/>
          </w:tcPr>
          <w:p w:rsidR="001A562A" w:rsidRPr="005B1C28" w:rsidRDefault="00112557" w:rsidP="005B1C28">
            <w:pPr>
              <w:jc w:val="both"/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76E-10</w:t>
            </w:r>
          </w:p>
        </w:tc>
        <w:tc>
          <w:tcPr>
            <w:tcW w:w="709" w:type="dxa"/>
          </w:tcPr>
          <w:p w:rsidR="001A562A" w:rsidRPr="00E23E7F" w:rsidRDefault="00112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042" w:type="dxa"/>
          </w:tcPr>
          <w:p w:rsidR="001A562A" w:rsidRPr="00E23E7F" w:rsidRDefault="00112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BAX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IL1A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IL1B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IL6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MAPK1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MAPK3</w:t>
            </w:r>
          </w:p>
        </w:tc>
      </w:tr>
      <w:tr w:rsidR="00E23E7F" w:rsidRPr="00E23E7F" w:rsidTr="005B1C28">
        <w:tc>
          <w:tcPr>
            <w:tcW w:w="481" w:type="dxa"/>
          </w:tcPr>
          <w:p w:rsidR="001A562A" w:rsidRPr="00E23E7F" w:rsidRDefault="00112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40" w:type="dxa"/>
          </w:tcPr>
          <w:p w:rsidR="001A562A" w:rsidRPr="00E23E7F" w:rsidRDefault="00112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hsa04931</w:t>
            </w:r>
          </w:p>
        </w:tc>
        <w:tc>
          <w:tcPr>
            <w:tcW w:w="1409" w:type="dxa"/>
          </w:tcPr>
          <w:p w:rsidR="001A562A" w:rsidRPr="00E23E7F" w:rsidRDefault="00112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insulin resistance</w:t>
            </w:r>
          </w:p>
        </w:tc>
        <w:tc>
          <w:tcPr>
            <w:tcW w:w="709" w:type="dxa"/>
          </w:tcPr>
          <w:p w:rsidR="001A562A" w:rsidRPr="005B1C28" w:rsidRDefault="00112557" w:rsidP="005B1C28">
            <w:pPr>
              <w:jc w:val="both"/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6E-09</w:t>
            </w:r>
          </w:p>
        </w:tc>
        <w:tc>
          <w:tcPr>
            <w:tcW w:w="709" w:type="dxa"/>
          </w:tcPr>
          <w:p w:rsidR="001A562A" w:rsidRPr="00E23E7F" w:rsidRDefault="00112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042" w:type="dxa"/>
          </w:tcPr>
          <w:p w:rsidR="00E23E7F" w:rsidRDefault="00112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AKT1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IL6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NOS3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MAPK8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PTEN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RELA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STAT3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1A562A" w:rsidRPr="00E23E7F" w:rsidRDefault="00112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TNF</w:t>
            </w:r>
          </w:p>
        </w:tc>
      </w:tr>
      <w:tr w:rsidR="00E23E7F" w:rsidRPr="00E23E7F" w:rsidTr="005B1C28">
        <w:tc>
          <w:tcPr>
            <w:tcW w:w="481" w:type="dxa"/>
          </w:tcPr>
          <w:p w:rsidR="001A562A" w:rsidRPr="00E23E7F" w:rsidRDefault="00112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40" w:type="dxa"/>
          </w:tcPr>
          <w:p w:rsidR="001A562A" w:rsidRPr="00E23E7F" w:rsidRDefault="00112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ko04350</w:t>
            </w:r>
          </w:p>
        </w:tc>
        <w:tc>
          <w:tcPr>
            <w:tcW w:w="1409" w:type="dxa"/>
          </w:tcPr>
          <w:p w:rsidR="001A562A" w:rsidRPr="00E23E7F" w:rsidRDefault="00112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TGF-beta signaling pathway</w:t>
            </w:r>
          </w:p>
        </w:tc>
        <w:tc>
          <w:tcPr>
            <w:tcW w:w="709" w:type="dxa"/>
          </w:tcPr>
          <w:p w:rsidR="001A562A" w:rsidRPr="005B1C28" w:rsidRDefault="00112557" w:rsidP="005B1C28">
            <w:pPr>
              <w:jc w:val="both"/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47E-09</w:t>
            </w:r>
          </w:p>
        </w:tc>
        <w:tc>
          <w:tcPr>
            <w:tcW w:w="709" w:type="dxa"/>
          </w:tcPr>
          <w:p w:rsidR="001A562A" w:rsidRPr="00E23E7F" w:rsidRDefault="00112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042" w:type="dxa"/>
          </w:tcPr>
          <w:p w:rsidR="001A562A" w:rsidRPr="00E23E7F" w:rsidRDefault="00112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BMPR2</w:t>
            </w:r>
            <w:r w:rsidR="00E23E7F"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IFNG</w:t>
            </w:r>
            <w:r w:rsidR="00E23E7F"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MYC</w:t>
            </w:r>
            <w:r w:rsidR="00E23E7F"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MAPK1</w:t>
            </w:r>
            <w:r w:rsidR="00E23E7F"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MAPK3</w:t>
            </w:r>
            <w:r w:rsidR="00E23E7F"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TGFB1</w:t>
            </w:r>
            <w:r w:rsidR="00E23E7F" w:rsidRPr="00E23E7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TNF</w:t>
            </w:r>
          </w:p>
        </w:tc>
      </w:tr>
      <w:tr w:rsidR="00E23E7F" w:rsidRPr="00E23E7F" w:rsidTr="005B1C28">
        <w:tc>
          <w:tcPr>
            <w:tcW w:w="481" w:type="dxa"/>
          </w:tcPr>
          <w:p w:rsidR="001A562A" w:rsidRPr="00E23E7F" w:rsidRDefault="00E2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40" w:type="dxa"/>
          </w:tcPr>
          <w:p w:rsidR="001A562A" w:rsidRPr="00E23E7F" w:rsidRDefault="00E2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ko04137</w:t>
            </w:r>
          </w:p>
        </w:tc>
        <w:tc>
          <w:tcPr>
            <w:tcW w:w="1409" w:type="dxa"/>
          </w:tcPr>
          <w:p w:rsidR="001A562A" w:rsidRPr="00E23E7F" w:rsidRDefault="00E2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Mitophagy - animal</w:t>
            </w:r>
          </w:p>
        </w:tc>
        <w:tc>
          <w:tcPr>
            <w:tcW w:w="709" w:type="dxa"/>
          </w:tcPr>
          <w:p w:rsidR="001A562A" w:rsidRPr="005B1C28" w:rsidRDefault="00E23E7F" w:rsidP="005B1C28">
            <w:pPr>
              <w:jc w:val="both"/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4E-08</w:t>
            </w:r>
          </w:p>
        </w:tc>
        <w:tc>
          <w:tcPr>
            <w:tcW w:w="709" w:type="dxa"/>
          </w:tcPr>
          <w:p w:rsidR="001A562A" w:rsidRPr="00E23E7F" w:rsidRDefault="00E2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042" w:type="dxa"/>
          </w:tcPr>
          <w:p w:rsidR="00E23E7F" w:rsidRPr="00E23E7F" w:rsidRDefault="00E23E7F" w:rsidP="00E23E7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CL2L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F1A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JUN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PK8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LA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P53</w:t>
            </w:r>
          </w:p>
          <w:p w:rsidR="001A562A" w:rsidRPr="00E23E7F" w:rsidRDefault="001A5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3E7F" w:rsidRPr="00E23E7F" w:rsidTr="005B1C28">
        <w:tc>
          <w:tcPr>
            <w:tcW w:w="481" w:type="dxa"/>
          </w:tcPr>
          <w:p w:rsidR="001A562A" w:rsidRPr="00E23E7F" w:rsidRDefault="00E2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40" w:type="dxa"/>
          </w:tcPr>
          <w:p w:rsidR="001A562A" w:rsidRPr="00E23E7F" w:rsidRDefault="00E2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hsa05416</w:t>
            </w:r>
          </w:p>
        </w:tc>
        <w:tc>
          <w:tcPr>
            <w:tcW w:w="1409" w:type="dxa"/>
          </w:tcPr>
          <w:p w:rsidR="001A562A" w:rsidRPr="00E23E7F" w:rsidRDefault="00E2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Viral myocarditis</w:t>
            </w:r>
          </w:p>
        </w:tc>
        <w:tc>
          <w:tcPr>
            <w:tcW w:w="709" w:type="dxa"/>
          </w:tcPr>
          <w:p w:rsidR="001A562A" w:rsidRPr="005B1C28" w:rsidRDefault="00E23E7F" w:rsidP="005B1C28">
            <w:pPr>
              <w:jc w:val="both"/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13E-08</w:t>
            </w:r>
          </w:p>
        </w:tc>
        <w:tc>
          <w:tcPr>
            <w:tcW w:w="709" w:type="dxa"/>
          </w:tcPr>
          <w:p w:rsidR="001A562A" w:rsidRPr="00E23E7F" w:rsidRDefault="00E2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042" w:type="dxa"/>
          </w:tcPr>
          <w:p w:rsidR="00E23E7F" w:rsidRPr="00E23E7F" w:rsidRDefault="00E23E7F" w:rsidP="00E23E7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CND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SP3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SP8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V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D40LG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CAM1</w:t>
            </w:r>
          </w:p>
          <w:p w:rsidR="001A562A" w:rsidRPr="00E23E7F" w:rsidRDefault="001A5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3E7F" w:rsidRPr="00E23E7F" w:rsidTr="005B1C28">
        <w:tc>
          <w:tcPr>
            <w:tcW w:w="481" w:type="dxa"/>
          </w:tcPr>
          <w:p w:rsidR="00E23E7F" w:rsidRPr="00E23E7F" w:rsidRDefault="00E2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40" w:type="dxa"/>
          </w:tcPr>
          <w:p w:rsidR="00E23E7F" w:rsidRPr="00E23E7F" w:rsidRDefault="00E2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hsa04610</w:t>
            </w:r>
          </w:p>
        </w:tc>
        <w:tc>
          <w:tcPr>
            <w:tcW w:w="1409" w:type="dxa"/>
          </w:tcPr>
          <w:p w:rsidR="00E23E7F" w:rsidRPr="00E23E7F" w:rsidRDefault="00E2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Complement and coagulation cascades</w:t>
            </w:r>
          </w:p>
        </w:tc>
        <w:tc>
          <w:tcPr>
            <w:tcW w:w="709" w:type="dxa"/>
          </w:tcPr>
          <w:p w:rsidR="00E23E7F" w:rsidRPr="00E23E7F" w:rsidRDefault="00E23E7F" w:rsidP="00E23E7F">
            <w:pPr>
              <w:jc w:val="both"/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9E-07</w:t>
            </w:r>
          </w:p>
        </w:tc>
        <w:tc>
          <w:tcPr>
            <w:tcW w:w="709" w:type="dxa"/>
          </w:tcPr>
          <w:p w:rsidR="00E23E7F" w:rsidRPr="00E23E7F" w:rsidRDefault="00E2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E7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042" w:type="dxa"/>
          </w:tcPr>
          <w:p w:rsidR="00E23E7F" w:rsidRPr="00E23E7F" w:rsidRDefault="00E23E7F" w:rsidP="00E23E7F">
            <w:pPr>
              <w:jc w:val="both"/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</w:pP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3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XCL10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ERPINE1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LAT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LAU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23E7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HBD</w:t>
            </w:r>
          </w:p>
        </w:tc>
      </w:tr>
    </w:tbl>
    <w:p w:rsidR="001A562A" w:rsidRPr="001A562A" w:rsidRDefault="001A562A"/>
    <w:sectPr w:rsidR="001A562A" w:rsidRPr="001A562A" w:rsidSect="00DB3DC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62A"/>
    <w:rsid w:val="00013919"/>
    <w:rsid w:val="00015408"/>
    <w:rsid w:val="000167AB"/>
    <w:rsid w:val="000350BD"/>
    <w:rsid w:val="00037E82"/>
    <w:rsid w:val="00050AEF"/>
    <w:rsid w:val="000651F7"/>
    <w:rsid w:val="00072B94"/>
    <w:rsid w:val="00073E5F"/>
    <w:rsid w:val="000A69D5"/>
    <w:rsid w:val="000E43C1"/>
    <w:rsid w:val="000F3AC5"/>
    <w:rsid w:val="00110FCF"/>
    <w:rsid w:val="0011199B"/>
    <w:rsid w:val="00112557"/>
    <w:rsid w:val="001210F6"/>
    <w:rsid w:val="001549C6"/>
    <w:rsid w:val="001579D4"/>
    <w:rsid w:val="0016180E"/>
    <w:rsid w:val="00176151"/>
    <w:rsid w:val="00184AB9"/>
    <w:rsid w:val="001879AD"/>
    <w:rsid w:val="0019584E"/>
    <w:rsid w:val="001A562A"/>
    <w:rsid w:val="001A676A"/>
    <w:rsid w:val="001E106D"/>
    <w:rsid w:val="0020330B"/>
    <w:rsid w:val="00242AAD"/>
    <w:rsid w:val="0024768C"/>
    <w:rsid w:val="0025741F"/>
    <w:rsid w:val="002704BC"/>
    <w:rsid w:val="00297E11"/>
    <w:rsid w:val="0030598F"/>
    <w:rsid w:val="0030683A"/>
    <w:rsid w:val="00325EF4"/>
    <w:rsid w:val="00364B7E"/>
    <w:rsid w:val="00410C44"/>
    <w:rsid w:val="0042323F"/>
    <w:rsid w:val="004617C9"/>
    <w:rsid w:val="004C7698"/>
    <w:rsid w:val="004E0C15"/>
    <w:rsid w:val="00542EC5"/>
    <w:rsid w:val="00560F87"/>
    <w:rsid w:val="00574C25"/>
    <w:rsid w:val="005A3991"/>
    <w:rsid w:val="005B1C28"/>
    <w:rsid w:val="005B6D2E"/>
    <w:rsid w:val="005D6099"/>
    <w:rsid w:val="005E3A05"/>
    <w:rsid w:val="005F1BC1"/>
    <w:rsid w:val="005F2B39"/>
    <w:rsid w:val="00621E56"/>
    <w:rsid w:val="0062320D"/>
    <w:rsid w:val="00643C61"/>
    <w:rsid w:val="006A11FA"/>
    <w:rsid w:val="006A2A8E"/>
    <w:rsid w:val="006A4523"/>
    <w:rsid w:val="006B1C78"/>
    <w:rsid w:val="006E02CA"/>
    <w:rsid w:val="006E14B2"/>
    <w:rsid w:val="0070703D"/>
    <w:rsid w:val="00707BC5"/>
    <w:rsid w:val="00710132"/>
    <w:rsid w:val="00714887"/>
    <w:rsid w:val="00753B2B"/>
    <w:rsid w:val="00763AF6"/>
    <w:rsid w:val="00772487"/>
    <w:rsid w:val="007C2F23"/>
    <w:rsid w:val="007C4A9E"/>
    <w:rsid w:val="007E1B89"/>
    <w:rsid w:val="007E45B1"/>
    <w:rsid w:val="00860155"/>
    <w:rsid w:val="008A6429"/>
    <w:rsid w:val="008B4438"/>
    <w:rsid w:val="008B55B5"/>
    <w:rsid w:val="008D35E9"/>
    <w:rsid w:val="008D6C4D"/>
    <w:rsid w:val="008E4D2C"/>
    <w:rsid w:val="008F4ADF"/>
    <w:rsid w:val="008F7510"/>
    <w:rsid w:val="009055A8"/>
    <w:rsid w:val="009317AA"/>
    <w:rsid w:val="00954FC8"/>
    <w:rsid w:val="009862BC"/>
    <w:rsid w:val="009A2F24"/>
    <w:rsid w:val="009D51FD"/>
    <w:rsid w:val="009F18C2"/>
    <w:rsid w:val="00A24159"/>
    <w:rsid w:val="00A34DF8"/>
    <w:rsid w:val="00A3711F"/>
    <w:rsid w:val="00A4145E"/>
    <w:rsid w:val="00A459A1"/>
    <w:rsid w:val="00A608DA"/>
    <w:rsid w:val="00A7237C"/>
    <w:rsid w:val="00A83E6D"/>
    <w:rsid w:val="00B006B9"/>
    <w:rsid w:val="00B36EA3"/>
    <w:rsid w:val="00B801FE"/>
    <w:rsid w:val="00B96C47"/>
    <w:rsid w:val="00BB0BC7"/>
    <w:rsid w:val="00BB1CC7"/>
    <w:rsid w:val="00BB64EA"/>
    <w:rsid w:val="00BC6B01"/>
    <w:rsid w:val="00BC74A8"/>
    <w:rsid w:val="00BD57A9"/>
    <w:rsid w:val="00C0202C"/>
    <w:rsid w:val="00C12448"/>
    <w:rsid w:val="00C3114C"/>
    <w:rsid w:val="00C34D19"/>
    <w:rsid w:val="00C86767"/>
    <w:rsid w:val="00D01E28"/>
    <w:rsid w:val="00D22821"/>
    <w:rsid w:val="00D233DB"/>
    <w:rsid w:val="00D32018"/>
    <w:rsid w:val="00D445D8"/>
    <w:rsid w:val="00D66C07"/>
    <w:rsid w:val="00D819CC"/>
    <w:rsid w:val="00D97EA9"/>
    <w:rsid w:val="00DA15B0"/>
    <w:rsid w:val="00DA4080"/>
    <w:rsid w:val="00DA5B0D"/>
    <w:rsid w:val="00DB3DCB"/>
    <w:rsid w:val="00DD4A38"/>
    <w:rsid w:val="00DD5E65"/>
    <w:rsid w:val="00E0067E"/>
    <w:rsid w:val="00E233DC"/>
    <w:rsid w:val="00E23E7F"/>
    <w:rsid w:val="00E5099D"/>
    <w:rsid w:val="00E82DB2"/>
    <w:rsid w:val="00E96823"/>
    <w:rsid w:val="00EE0866"/>
    <w:rsid w:val="00F06761"/>
    <w:rsid w:val="00F23D5B"/>
    <w:rsid w:val="00F3170B"/>
    <w:rsid w:val="00F378ED"/>
    <w:rsid w:val="00F531AF"/>
    <w:rsid w:val="00F616CC"/>
    <w:rsid w:val="00F75C73"/>
    <w:rsid w:val="00F77557"/>
    <w:rsid w:val="00FA0486"/>
    <w:rsid w:val="00FC7A3D"/>
    <w:rsid w:val="00FE15D5"/>
    <w:rsid w:val="00FF6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13406A"/>
  <w15:chartTrackingRefBased/>
  <w15:docId w15:val="{42831B7D-ABF7-204C-A0B5-1D9710CA4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3E7F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56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66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5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2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5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5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2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2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7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6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6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7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5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438</Words>
  <Characters>2503</Characters>
  <Application>Microsoft Office Word</Application>
  <DocSecurity>0</DocSecurity>
  <Lines>20</Lines>
  <Paragraphs>5</Paragraphs>
  <ScaleCrop>false</ScaleCrop>
  <Company/>
  <LinksUpToDate>false</LinksUpToDate>
  <CharactersWithSpaces>2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369</dc:creator>
  <cp:keywords/>
  <dc:description/>
  <cp:lastModifiedBy>zo369</cp:lastModifiedBy>
  <cp:revision>1</cp:revision>
  <dcterms:created xsi:type="dcterms:W3CDTF">2021-01-13T13:06:00Z</dcterms:created>
  <dcterms:modified xsi:type="dcterms:W3CDTF">2021-01-13T15:06:00Z</dcterms:modified>
</cp:coreProperties>
</file>